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2122"/>
        <w:gridCol w:w="4819"/>
        <w:gridCol w:w="2552"/>
      </w:tblGrid>
      <w:tr w:rsidR="00873381" w:rsidRPr="00343467" w14:paraId="2AB7A05F" w14:textId="77777777" w:rsidTr="00873381">
        <w:tc>
          <w:tcPr>
            <w:tcW w:w="949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B0B4F7B" w14:textId="1B78737C" w:rsidR="00873381" w:rsidRPr="00267AFD" w:rsidRDefault="00E85AF1" w:rsidP="00873381">
            <w:pPr>
              <w:rPr>
                <w:b/>
                <w:bCs/>
              </w:rPr>
            </w:pPr>
            <w:bookmarkStart w:id="0" w:name="_Hlk184809400"/>
            <w:r>
              <w:rPr>
                <w:b/>
                <w:bCs/>
              </w:rPr>
              <w:t xml:space="preserve">ELECTRONIC </w:t>
            </w:r>
            <w:proofErr w:type="gramStart"/>
            <w:r>
              <w:rPr>
                <w:b/>
                <w:bCs/>
              </w:rPr>
              <w:t xml:space="preserve">SUPPLEMENTARY MATERIAL </w:t>
            </w:r>
            <w:proofErr w:type="gramEnd"/>
            <w:r w:rsidR="00873381">
              <w:rPr>
                <w:b/>
                <w:bCs/>
              </w:rPr>
              <w:t xml:space="preserve"> </w:t>
            </w:r>
            <w:r w:rsidR="00614C7C">
              <w:rPr>
                <w:b/>
                <w:bCs/>
              </w:rPr>
              <w:t>3</w:t>
            </w:r>
            <w:r w:rsidR="00873381">
              <w:rPr>
                <w:b/>
                <w:bCs/>
              </w:rPr>
              <w:t>: Items raised at least once by participants during the simulation</w:t>
            </w:r>
            <w:r w:rsidR="00873381" w:rsidRPr="00267AFD">
              <w:rPr>
                <w:b/>
                <w:bCs/>
              </w:rPr>
              <w:t xml:space="preserve"> </w:t>
            </w:r>
          </w:p>
          <w:p w14:paraId="6DD54B53" w14:textId="77777777" w:rsidR="00873381" w:rsidRPr="00873381" w:rsidRDefault="00873381" w:rsidP="00C67F9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7A04CD" w:rsidRPr="00343467" w14:paraId="3AFB2D0B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643EA" w14:textId="77777777" w:rsidR="007A04CD" w:rsidRPr="00343467" w:rsidRDefault="007A04CD" w:rsidP="00C67F92">
            <w:pPr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 xml:space="preserve">Main </w:t>
            </w:r>
            <w:proofErr w:type="spellStart"/>
            <w:r w:rsidRPr="00343467"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>themes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8552D" w14:textId="77777777" w:rsidR="007A04CD" w:rsidRPr="00343467" w:rsidRDefault="007A04CD" w:rsidP="00C67F92">
            <w:pPr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343467"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>Step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89224" w14:textId="77777777" w:rsidR="007A04CD" w:rsidRPr="00343467" w:rsidRDefault="007A04CD" w:rsidP="00C67F92">
            <w:pPr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</w:pPr>
            <w:proofErr w:type="gramStart"/>
            <w:r w:rsidRPr="00343467"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>n</w:t>
            </w:r>
            <w:proofErr w:type="gramEnd"/>
            <w:r w:rsidRPr="00343467"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>/14</w:t>
            </w:r>
          </w:p>
        </w:tc>
      </w:tr>
      <w:tr w:rsidR="007A04CD" w:rsidRPr="00343467" w14:paraId="430DB78F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BE127" w14:textId="3F70EB0A" w:rsidR="007A04CD" w:rsidRPr="00343467" w:rsidRDefault="003838F2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Prescription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validity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and administration</w:t>
            </w:r>
            <w:r w:rsidR="007A04CD"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97885" w14:textId="6AE3B094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>Check</w:t>
            </w:r>
            <w:r w:rsidR="00201E4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360ED" w:rsidRPr="00343467"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="00406DA4" w:rsidRPr="00343467">
              <w:rPr>
                <w:rFonts w:ascii="Calibri" w:hAnsi="Calibri" w:cs="Calibri"/>
                <w:sz w:val="20"/>
                <w:szCs w:val="20"/>
              </w:rPr>
              <w:t>prescription</w:t>
            </w:r>
            <w:r w:rsidR="003838F2" w:rsidRPr="00343467">
              <w:rPr>
                <w:rFonts w:ascii="Calibri" w:hAnsi="Calibri" w:cs="Calibri"/>
                <w:sz w:val="20"/>
                <w:szCs w:val="20"/>
              </w:rPr>
              <w:t xml:space="preserve"> validity</w:t>
            </w:r>
            <w:r w:rsidR="00406DA4" w:rsidRPr="00343467">
              <w:rPr>
                <w:rFonts w:ascii="Calibri" w:hAnsi="Calibri" w:cs="Calibri"/>
                <w:sz w:val="20"/>
                <w:szCs w:val="20"/>
              </w:rPr>
              <w:t xml:space="preserve"> and recipien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180FA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1 + 3NA</w:t>
            </w:r>
          </w:p>
        </w:tc>
      </w:tr>
      <w:tr w:rsidR="007A04CD" w:rsidRPr="00343467" w14:paraId="02B5E172" w14:textId="77777777" w:rsidTr="00C67F92">
        <w:trPr>
          <w:trHeight w:val="28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C065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C9531" w14:textId="6BA80342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43467">
              <w:rPr>
                <w:rFonts w:ascii="Calibri" w:hAnsi="Calibri" w:cs="Calibri"/>
                <w:sz w:val="20"/>
                <w:szCs w:val="20"/>
              </w:rPr>
              <w:t>Creat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</w:rPr>
              <w:t xml:space="preserve"> patient </w:t>
            </w:r>
            <w:r w:rsidR="00406DA4" w:rsidRPr="00343467">
              <w:rPr>
                <w:rFonts w:ascii="Calibri" w:hAnsi="Calibri" w:cs="Calibri"/>
                <w:sz w:val="20"/>
                <w:szCs w:val="20"/>
              </w:rPr>
              <w:t>records and validating insurance car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462FB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4</w:t>
            </w:r>
          </w:p>
        </w:tc>
      </w:tr>
      <w:tr w:rsidR="007A04CD" w:rsidRPr="00343467" w14:paraId="5E0DDF94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696FA" w14:textId="3AF3EA36" w:rsidR="007A04CD" w:rsidRPr="00343467" w:rsidRDefault="003838F2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bookmarkStart w:id="1" w:name="_Hlk169076612"/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Medical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history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B005" w14:textId="65E25AF7" w:rsidR="007A04CD" w:rsidRPr="00343467" w:rsidRDefault="00406DA4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Check a</w:t>
            </w:r>
            <w:r w:rsidR="007A04CD" w:rsidRPr="00343467">
              <w:rPr>
                <w:rFonts w:ascii="Calibri" w:hAnsi="Calibri" w:cs="Calibri"/>
                <w:sz w:val="20"/>
                <w:szCs w:val="20"/>
                <w:lang w:val="fr-FR"/>
              </w:rPr>
              <w:t>llerg</w:t>
            </w: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i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F66F7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6</w:t>
            </w:r>
          </w:p>
        </w:tc>
      </w:tr>
      <w:tr w:rsidR="007A04CD" w:rsidRPr="00343467" w14:paraId="4A32C3DB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2667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91E01" w14:textId="0F17D827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eck for</w:t>
            </w:r>
            <w:r w:rsidR="007A04CD" w:rsidRPr="00343467">
              <w:rPr>
                <w:rFonts w:ascii="Calibri" w:hAnsi="Calibri" w:cs="Calibri"/>
                <w:sz w:val="20"/>
                <w:szCs w:val="20"/>
              </w:rPr>
              <w:t xml:space="preserve"> co-morbiditi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0C501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6</w:t>
            </w:r>
          </w:p>
        </w:tc>
      </w:tr>
      <w:tr w:rsidR="007A04CD" w:rsidRPr="00343467" w14:paraId="308DCBDF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07237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A70A8" w14:textId="2184FDDF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 xml:space="preserve">Check the reason </w:t>
            </w:r>
            <w:r w:rsidR="00406DA4" w:rsidRPr="00343467">
              <w:rPr>
                <w:rFonts w:ascii="Calibri" w:hAnsi="Calibri" w:cs="Calibri"/>
                <w:sz w:val="20"/>
                <w:szCs w:val="20"/>
              </w:rPr>
              <w:t>for</w:t>
            </w:r>
            <w:r w:rsidRPr="00343467">
              <w:rPr>
                <w:rFonts w:ascii="Calibri" w:hAnsi="Calibri" w:cs="Calibri"/>
                <w:sz w:val="20"/>
                <w:szCs w:val="20"/>
              </w:rPr>
              <w:t xml:space="preserve"> the prescription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0E494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0</w:t>
            </w:r>
          </w:p>
        </w:tc>
      </w:tr>
      <w:tr w:rsidR="007A04CD" w:rsidRPr="00343467" w14:paraId="306F49C1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F623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98B89" w14:textId="193D794A" w:rsidR="007A04CD" w:rsidRPr="00343467" w:rsidRDefault="00343467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>Check and complet</w:t>
            </w:r>
            <w:r w:rsidR="00201E41">
              <w:rPr>
                <w:rFonts w:ascii="Calibri" w:hAnsi="Calibri" w:cs="Calibri"/>
                <w:sz w:val="20"/>
                <w:szCs w:val="20"/>
              </w:rPr>
              <w:t>e</w:t>
            </w:r>
            <w:r w:rsidRPr="00343467">
              <w:rPr>
                <w:rFonts w:ascii="Calibri" w:hAnsi="Calibri" w:cs="Calibri"/>
                <w:sz w:val="20"/>
                <w:szCs w:val="20"/>
              </w:rPr>
              <w:t xml:space="preserve"> medication history </w:t>
            </w:r>
            <w:r w:rsidR="00201E41" w:rsidRPr="00293271">
              <w:rPr>
                <w:rFonts w:ascii="Calibri" w:hAnsi="Calibri" w:cs="Calibri"/>
                <w:sz w:val="20"/>
                <w:szCs w:val="20"/>
              </w:rPr>
              <w:t xml:space="preserve">(including OTC and alternative medicine);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AD30C" w14:textId="466EF1C1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</w:t>
            </w:r>
            <w:r w:rsidR="00DD1210" w:rsidRPr="00343467">
              <w:rPr>
                <w:rFonts w:ascii="Calibri" w:hAnsi="Calibri" w:cs="Calibri"/>
                <w:sz w:val="20"/>
                <w:szCs w:val="20"/>
                <w:lang w:val="fr-FR"/>
              </w:rPr>
              <w:t>3</w:t>
            </w:r>
          </w:p>
        </w:tc>
      </w:tr>
      <w:tr w:rsidR="007A04CD" w:rsidRPr="00343467" w14:paraId="4A3B275C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3526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CC9F2" w14:textId="6875EACC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>Ide</w:t>
            </w:r>
            <w:r w:rsidR="009940A0" w:rsidRPr="00343467">
              <w:rPr>
                <w:rFonts w:ascii="Calibri" w:hAnsi="Calibri" w:cs="Calibri"/>
                <w:sz w:val="20"/>
                <w:szCs w:val="20"/>
              </w:rPr>
              <w:t>ntif</w:t>
            </w:r>
            <w:r w:rsidR="00201E41">
              <w:rPr>
                <w:rFonts w:ascii="Calibri" w:hAnsi="Calibri" w:cs="Calibri"/>
                <w:sz w:val="20"/>
                <w:szCs w:val="20"/>
              </w:rPr>
              <w:t>y the</w:t>
            </w:r>
            <w:r w:rsidRPr="00343467">
              <w:rPr>
                <w:rFonts w:ascii="Calibri" w:hAnsi="Calibri" w:cs="Calibri"/>
                <w:sz w:val="20"/>
                <w:szCs w:val="20"/>
              </w:rPr>
              <w:t xml:space="preserve"> new </w:t>
            </w:r>
            <w:r w:rsidR="00DD1210" w:rsidRPr="00343467">
              <w:rPr>
                <w:rFonts w:ascii="Calibri" w:hAnsi="Calibri" w:cs="Calibri"/>
                <w:sz w:val="20"/>
                <w:szCs w:val="20"/>
              </w:rPr>
              <w:t xml:space="preserve">medication </w:t>
            </w:r>
            <w:r w:rsidRPr="00343467">
              <w:rPr>
                <w:rFonts w:ascii="Calibri" w:hAnsi="Calibri" w:cs="Calibri"/>
                <w:sz w:val="20"/>
                <w:szCs w:val="20"/>
              </w:rPr>
              <w:t>(</w:t>
            </w:r>
            <w:r w:rsidR="00DD1210" w:rsidRPr="00343467">
              <w:rPr>
                <w:rFonts w:ascii="Calibri" w:hAnsi="Calibri" w:cs="Calibri"/>
                <w:sz w:val="20"/>
                <w:szCs w:val="20"/>
              </w:rPr>
              <w:t>empagliflozin</w:t>
            </w:r>
            <w:r w:rsidRPr="0034346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C2C45" w14:textId="58653FF0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</w:t>
            </w:r>
            <w:r w:rsidR="00DD1210" w:rsidRPr="00343467">
              <w:rPr>
                <w:rFonts w:ascii="Calibri" w:hAnsi="Calibri" w:cs="Calibri"/>
                <w:sz w:val="20"/>
                <w:szCs w:val="20"/>
                <w:lang w:val="fr-FR"/>
              </w:rPr>
              <w:t>3</w:t>
            </w:r>
          </w:p>
        </w:tc>
      </w:tr>
      <w:tr w:rsidR="007A04CD" w:rsidRPr="00343467" w14:paraId="70370EF2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1DB86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F7B1E" w14:textId="49B7FA34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I</w:t>
            </w:r>
            <w:r w:rsidR="009940A0" w:rsidRPr="00343467">
              <w:rPr>
                <w:rFonts w:ascii="Calibri" w:hAnsi="Calibri" w:cs="Calibri"/>
                <w:sz w:val="20"/>
                <w:szCs w:val="20"/>
                <w:lang w:val="fr-FR"/>
              </w:rPr>
              <w:t>dentif</w:t>
            </w:r>
            <w:r w:rsidR="00201E41">
              <w:rPr>
                <w:rFonts w:ascii="Calibri" w:hAnsi="Calibri" w:cs="Calibri"/>
                <w:sz w:val="20"/>
                <w:szCs w:val="20"/>
                <w:lang w:val="fr-FR"/>
              </w:rPr>
              <w:t>y</w:t>
            </w:r>
            <w:proofErr w:type="spellEnd"/>
            <w:r w:rsidR="009940A0"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changes in dosage (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valsartan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metformin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32D20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3</w:t>
            </w:r>
          </w:p>
        </w:tc>
      </w:tr>
      <w:tr w:rsidR="007A04CD" w:rsidRPr="00343467" w14:paraId="33C7BE46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55087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F1332" w14:textId="6C5310D5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 xml:space="preserve">Identify the lack of </w:t>
            </w:r>
            <w:r w:rsidR="00201E41" w:rsidRPr="00343467">
              <w:rPr>
                <w:rFonts w:ascii="Calibri" w:hAnsi="Calibri" w:cs="Calibri"/>
                <w:sz w:val="20"/>
                <w:szCs w:val="20"/>
              </w:rPr>
              <w:t>medication</w:t>
            </w:r>
            <w:r w:rsidR="00201E4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43467">
              <w:rPr>
                <w:rFonts w:ascii="Calibri" w:hAnsi="Calibri" w:cs="Calibri"/>
                <w:sz w:val="20"/>
                <w:szCs w:val="20"/>
              </w:rPr>
              <w:t>on the prescription (</w:t>
            </w:r>
            <w:r w:rsidR="00343467" w:rsidRPr="00343467">
              <w:rPr>
                <w:rFonts w:ascii="Calibri" w:hAnsi="Calibri" w:cs="Calibri"/>
                <w:sz w:val="20"/>
                <w:szCs w:val="20"/>
              </w:rPr>
              <w:t>aspirin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0624C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2</w:t>
            </w:r>
          </w:p>
        </w:tc>
      </w:tr>
      <w:tr w:rsidR="007A04CD" w:rsidRPr="00343467" w14:paraId="0AEFCC9B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B53E8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EA1E7" w14:textId="5B7CB89D" w:rsidR="007A04CD" w:rsidRPr="00343467" w:rsidRDefault="00343467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>Identification of a generic switc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604B8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7</w:t>
            </w:r>
          </w:p>
        </w:tc>
      </w:tr>
      <w:tr w:rsidR="007A04CD" w:rsidRPr="00343467" w14:paraId="2D76AB1A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90DE8" w14:textId="6A70964E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bookmarkStart w:id="2" w:name="_Hlk169076688"/>
            <w:bookmarkEnd w:id="1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Prescription valida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4E95" w14:textId="769881E5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Medication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reconciliation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Aspirin</w:t>
            </w:r>
            <w:proofErr w:type="spellEnd"/>
            <w:proofErr w:type="gramStart"/>
            <w:r w:rsidR="00343467" w:rsidRPr="00343467">
              <w:rPr>
                <w:rFonts w:ascii="Calibri" w:hAnsi="Calibri" w:cs="Calibri"/>
                <w:sz w:val="20"/>
                <w:szCs w:val="20"/>
                <w:lang w:val="fr-FR"/>
              </w:rPr>
              <w:t>)</w:t>
            </w: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:</w:t>
            </w:r>
            <w:proofErr w:type="gram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intervention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undertaken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:</w:t>
            </w:r>
          </w:p>
          <w:p w14:paraId="64BE60AD" w14:textId="16670865" w:rsidR="007A04CD" w:rsidRPr="00343467" w:rsidRDefault="00201E41" w:rsidP="00C67F92">
            <w:pPr>
              <w:pStyle w:val="Paragraphedeliste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pensing aspirin</w:t>
            </w:r>
            <w:r w:rsidR="007A04CD" w:rsidRPr="00343467">
              <w:rPr>
                <w:rFonts w:ascii="Calibri" w:hAnsi="Calibri" w:cs="Calibri"/>
                <w:sz w:val="20"/>
                <w:szCs w:val="20"/>
              </w:rPr>
              <w:t xml:space="preserve"> following contact with the doctor</w:t>
            </w:r>
          </w:p>
          <w:p w14:paraId="768FAFAD" w14:textId="4619745D" w:rsidR="007A04CD" w:rsidRPr="00343467" w:rsidRDefault="007A04CD" w:rsidP="007A04CD">
            <w:pPr>
              <w:pStyle w:val="Paragraphedeliste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>Non-d</w:t>
            </w:r>
            <w:r w:rsidR="009940A0" w:rsidRPr="00343467">
              <w:rPr>
                <w:rFonts w:ascii="Calibri" w:hAnsi="Calibri" w:cs="Calibri"/>
                <w:sz w:val="20"/>
                <w:szCs w:val="20"/>
              </w:rPr>
              <w:t>ispensing</w:t>
            </w:r>
            <w:r w:rsidRPr="00343467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r w:rsidR="009940A0" w:rsidRPr="00343467">
              <w:rPr>
                <w:rFonts w:ascii="Calibri" w:hAnsi="Calibri" w:cs="Calibri"/>
                <w:sz w:val="20"/>
                <w:szCs w:val="20"/>
              </w:rPr>
              <w:t>a</w:t>
            </w:r>
            <w:r w:rsidRPr="00343467">
              <w:rPr>
                <w:rFonts w:ascii="Calibri" w:hAnsi="Calibri" w:cs="Calibri"/>
                <w:sz w:val="20"/>
                <w:szCs w:val="20"/>
              </w:rPr>
              <w:t>spirin</w:t>
            </w:r>
            <w:r w:rsidR="009940A0" w:rsidRPr="00343467">
              <w:rPr>
                <w:rFonts w:ascii="Calibri" w:hAnsi="Calibri" w:cs="Calibri"/>
                <w:sz w:val="20"/>
                <w:szCs w:val="20"/>
              </w:rPr>
              <w:t xml:space="preserve"> cardio</w:t>
            </w:r>
            <w:r w:rsidRPr="00343467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1537018" w14:textId="33AB9FC4" w:rsidR="007A04CD" w:rsidRPr="00343467" w:rsidRDefault="007A04CD" w:rsidP="00C67F92">
            <w:pPr>
              <w:pStyle w:val="Paragraphedeliste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 xml:space="preserve">Dispensing aspirin </w:t>
            </w:r>
            <w:r w:rsidR="009940A0" w:rsidRPr="00343467">
              <w:rPr>
                <w:rFonts w:ascii="Calibri" w:hAnsi="Calibri" w:cs="Calibri"/>
                <w:sz w:val="20"/>
                <w:szCs w:val="20"/>
              </w:rPr>
              <w:t xml:space="preserve">cardio </w:t>
            </w:r>
            <w:r w:rsidRPr="00343467">
              <w:rPr>
                <w:rFonts w:ascii="Calibri" w:hAnsi="Calibri" w:cs="Calibri"/>
                <w:sz w:val="20"/>
                <w:szCs w:val="20"/>
              </w:rPr>
              <w:t>without</w:t>
            </w:r>
            <w:r w:rsidR="009940A0" w:rsidRPr="00343467">
              <w:rPr>
                <w:rFonts w:ascii="Calibri" w:hAnsi="Calibri" w:cs="Calibri"/>
                <w:sz w:val="20"/>
                <w:szCs w:val="20"/>
              </w:rPr>
              <w:t xml:space="preserve"> prescriber’s </w:t>
            </w:r>
            <w:r w:rsidRPr="00343467">
              <w:rPr>
                <w:rFonts w:ascii="Calibri" w:hAnsi="Calibri" w:cs="Calibri"/>
                <w:sz w:val="20"/>
                <w:szCs w:val="20"/>
              </w:rPr>
              <w:t>approv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0016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010551E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D9E07FC" w14:textId="36EB08C3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</w:t>
            </w:r>
            <w:r w:rsidR="009940A0" w:rsidRPr="00343467">
              <w:rPr>
                <w:rFonts w:ascii="Calibri" w:hAnsi="Calibri" w:cs="Calibri"/>
                <w:sz w:val="20"/>
                <w:szCs w:val="20"/>
                <w:lang w:val="fr-FR"/>
              </w:rPr>
              <w:t>0</w:t>
            </w:r>
          </w:p>
          <w:p w14:paraId="12A52F35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  <w:p w14:paraId="6610C3DE" w14:textId="32C8A547" w:rsidR="007A04CD" w:rsidRPr="00343467" w:rsidRDefault="009940A0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2</w:t>
            </w:r>
          </w:p>
          <w:p w14:paraId="2C36FDA8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2</w:t>
            </w:r>
          </w:p>
          <w:p w14:paraId="54ADDFFC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7A04CD" w:rsidRPr="00343467" w14:paraId="29608448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ED525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58288" w14:textId="47160811" w:rsidR="007A04CD" w:rsidRPr="00201E41" w:rsidRDefault="007A04CD" w:rsidP="00201E41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 xml:space="preserve">Generic (Escitalopram): Switch to </w:t>
            </w:r>
            <w:r w:rsidR="00201E41">
              <w:rPr>
                <w:rFonts w:ascii="Calibri" w:hAnsi="Calibri" w:cs="Calibri"/>
                <w:sz w:val="20"/>
                <w:szCs w:val="20"/>
              </w:rPr>
              <w:t>origin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624A" w14:textId="5A1CE9AF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7</w:t>
            </w:r>
          </w:p>
        </w:tc>
      </w:tr>
      <w:tr w:rsidR="007A04CD" w:rsidRPr="00343467" w14:paraId="119084E0" w14:textId="77777777" w:rsidTr="00C67F92">
        <w:trPr>
          <w:trHeight w:val="532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F77FF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7A88" w14:textId="089686E0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>Check for drug interactions</w:t>
            </w:r>
            <w:r w:rsidR="00406DA4" w:rsidRPr="00343467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="00DD1210" w:rsidRPr="00343467">
              <w:rPr>
                <w:rFonts w:ascii="Calibri" w:hAnsi="Calibri" w:cs="Calibri"/>
                <w:sz w:val="20"/>
                <w:szCs w:val="20"/>
              </w:rPr>
              <w:t>contraindicatio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887D9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7</w:t>
            </w:r>
          </w:p>
        </w:tc>
      </w:tr>
      <w:tr w:rsidR="007A04CD" w:rsidRPr="00343467" w14:paraId="167811DF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7ACC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6B854" w14:textId="75608880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Check for the next medical and pharmacy appointments and defin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Pr="00293271">
              <w:rPr>
                <w:rFonts w:ascii="Calibri" w:hAnsi="Calibri" w:cs="Calibri"/>
                <w:sz w:val="20"/>
                <w:szCs w:val="20"/>
              </w:rPr>
              <w:t xml:space="preserve"> the size of the medication boxes accordingl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4EA6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9</w:t>
            </w:r>
          </w:p>
        </w:tc>
      </w:tr>
      <w:tr w:rsidR="007A04CD" w:rsidRPr="00343467" w14:paraId="13A832F0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4161C" w14:textId="62C2C9CD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bookmarkStart w:id="3" w:name="_Hlk169076816"/>
            <w:bookmarkEnd w:id="2"/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Medication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dispensing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EF7C" w14:textId="08337C42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 xml:space="preserve">Check the </w:t>
            </w:r>
            <w:r w:rsidR="009940A0" w:rsidRPr="00343467">
              <w:rPr>
                <w:rFonts w:ascii="Calibri" w:hAnsi="Calibri" w:cs="Calibri"/>
                <w:sz w:val="20"/>
                <w:szCs w:val="20"/>
              </w:rPr>
              <w:t>medications</w:t>
            </w:r>
            <w:r w:rsidR="00406DA4" w:rsidRPr="00343467">
              <w:rPr>
                <w:rFonts w:ascii="Calibri" w:hAnsi="Calibri" w:cs="Calibri"/>
                <w:sz w:val="20"/>
                <w:szCs w:val="20"/>
              </w:rPr>
              <w:t xml:space="preserve"> neede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0548A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4 and 3NA</w:t>
            </w:r>
          </w:p>
        </w:tc>
      </w:tr>
      <w:tr w:rsidR="007A04CD" w:rsidRPr="00343467" w14:paraId="2D2D978F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A53D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016CA" w14:textId="2E9836FA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Suggest alternatives when medication is unavailab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70027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8</w:t>
            </w:r>
          </w:p>
        </w:tc>
      </w:tr>
      <w:tr w:rsidR="007A04CD" w:rsidRPr="00343467" w14:paraId="32B87714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C160D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6C70A" w14:textId="3C985C34" w:rsidR="007A04CD" w:rsidRPr="00343467" w:rsidRDefault="00201E41" w:rsidP="0034346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Provid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Pr="0029327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293271">
              <w:rPr>
                <w:rFonts w:ascii="Calibri" w:hAnsi="Calibri" w:cs="Calibri"/>
                <w:sz w:val="20"/>
                <w:szCs w:val="20"/>
              </w:rPr>
              <w:t>medication</w:t>
            </w:r>
            <w:r>
              <w:rPr>
                <w:rFonts w:ascii="Calibri" w:hAnsi="Calibri" w:cs="Calibri"/>
                <w:sz w:val="20"/>
                <w:szCs w:val="20"/>
              </w:rPr>
              <w:t>s needed and</w:t>
            </w:r>
            <w:r w:rsidRPr="00293271">
              <w:rPr>
                <w:rFonts w:ascii="Calibri" w:hAnsi="Calibri" w:cs="Calibri"/>
                <w:sz w:val="20"/>
                <w:szCs w:val="20"/>
              </w:rPr>
              <w:t xml:space="preserve"> label with instructions on each packag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EAE10" w14:textId="6A44BA4D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4</w:t>
            </w:r>
          </w:p>
        </w:tc>
      </w:tr>
      <w:tr w:rsidR="007A04CD" w:rsidRPr="00343467" w14:paraId="44C049E0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9C448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FDD6" w14:textId="13660133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Explain the medication regimen and instructio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5C201" w14:textId="09CA8725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7A04CD" w:rsidRPr="00343467" w14:paraId="6E92890C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CF6E1" w14:textId="5C91FD55" w:rsidR="007A04CD" w:rsidRPr="00343467" w:rsidRDefault="003838F2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bookmarkStart w:id="4" w:name="_Hlk169076971"/>
            <w:bookmarkEnd w:id="3"/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Medication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knowledge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813EC" w14:textId="7F2AC42D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 xml:space="preserve">Check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patient knowledge about </w:t>
            </w:r>
            <w:r w:rsidRPr="00293271">
              <w:rPr>
                <w:rFonts w:ascii="Calibri" w:hAnsi="Calibri" w:cs="Calibri"/>
                <w:sz w:val="20"/>
                <w:szCs w:val="20"/>
              </w:rPr>
              <w:t>medicatio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0F3B6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2</w:t>
            </w:r>
          </w:p>
        </w:tc>
      </w:tr>
      <w:tr w:rsidR="007A04CD" w:rsidRPr="00343467" w14:paraId="5B24C2E8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7BFC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1384E" w14:textId="2804021B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293271">
              <w:rPr>
                <w:rFonts w:ascii="Calibri" w:hAnsi="Calibri" w:cs="Calibri"/>
                <w:sz w:val="20"/>
                <w:szCs w:val="20"/>
              </w:rPr>
              <w:t>dentify a lack of knowledge about the new medic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empagliflozin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9E64B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4 of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which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1*.</w:t>
            </w:r>
          </w:p>
        </w:tc>
      </w:tr>
      <w:tr w:rsidR="007A04CD" w:rsidRPr="00343467" w14:paraId="56C614CC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1B45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0E980" w14:textId="2E4ADB18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="00201E41" w:rsidRPr="00293271">
              <w:rPr>
                <w:rFonts w:ascii="Calibri" w:hAnsi="Calibri" w:cs="Calibri"/>
                <w:sz w:val="20"/>
                <w:szCs w:val="20"/>
              </w:rPr>
              <w:t>Provid</w:t>
            </w:r>
            <w:r w:rsidR="00201E41">
              <w:rPr>
                <w:rFonts w:ascii="Calibri" w:hAnsi="Calibri" w:cs="Calibri"/>
                <w:sz w:val="20"/>
                <w:szCs w:val="20"/>
              </w:rPr>
              <w:t>e</w:t>
            </w:r>
            <w:r w:rsidR="00201E41" w:rsidRPr="00293271">
              <w:rPr>
                <w:rFonts w:ascii="Calibri" w:hAnsi="Calibri" w:cs="Calibri"/>
                <w:sz w:val="20"/>
                <w:szCs w:val="20"/>
              </w:rPr>
              <w:t xml:space="preserve"> information on medicatio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BF9F" w14:textId="42DB0818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1</w:t>
            </w:r>
            <w:r w:rsidR="00343467" w:rsidRPr="00343467">
              <w:rPr>
                <w:rFonts w:ascii="Calibri" w:hAnsi="Calibri" w:cs="Calibri"/>
                <w:sz w:val="20"/>
                <w:szCs w:val="20"/>
                <w:lang w:val="fr-FR"/>
              </w:rPr>
              <w:t>2</w:t>
            </w: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of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which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1*</w:t>
            </w:r>
          </w:p>
        </w:tc>
      </w:tr>
      <w:tr w:rsidR="007A04CD" w:rsidRPr="00343467" w14:paraId="6C24EF16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AE61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71AA" w14:textId="0C2F8DFA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Identify the need for information about potential side effect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69F6" w14:textId="5375BD01" w:rsidR="007A04CD" w:rsidRPr="00343467" w:rsidRDefault="00DA7666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2</w:t>
            </w:r>
          </w:p>
        </w:tc>
      </w:tr>
      <w:tr w:rsidR="007A04CD" w:rsidRPr="00343467" w14:paraId="3B063DBC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0E56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3D015" w14:textId="6170DEB2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Provid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Pr="00293271">
              <w:rPr>
                <w:rFonts w:ascii="Calibri" w:hAnsi="Calibri" w:cs="Calibri"/>
                <w:sz w:val="20"/>
                <w:szCs w:val="20"/>
              </w:rPr>
              <w:t xml:space="preserve"> information on side </w:t>
            </w:r>
            <w:proofErr w:type="gramStart"/>
            <w:r w:rsidRPr="00293271">
              <w:rPr>
                <w:rFonts w:ascii="Calibri" w:hAnsi="Calibri" w:cs="Calibri"/>
                <w:sz w:val="20"/>
                <w:szCs w:val="20"/>
              </w:rPr>
              <w:t>effects</w:t>
            </w:r>
            <w:proofErr w:type="gramEnd"/>
            <w:r w:rsidRPr="00293271">
              <w:rPr>
                <w:rFonts w:ascii="Calibri" w:hAnsi="Calibri" w:cs="Calibri"/>
                <w:sz w:val="20"/>
                <w:szCs w:val="20"/>
              </w:rPr>
              <w:t xml:space="preserve"> how to prevent and manage the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2A378" w14:textId="3C7B7F5F" w:rsidR="007A04CD" w:rsidRPr="00343467" w:rsidRDefault="00DD1210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8</w:t>
            </w:r>
            <w:r w:rsidR="007A04CD"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of </w:t>
            </w:r>
            <w:proofErr w:type="spellStart"/>
            <w:r w:rsidR="007A04CD" w:rsidRPr="00343467">
              <w:rPr>
                <w:rFonts w:ascii="Calibri" w:hAnsi="Calibri" w:cs="Calibri"/>
                <w:sz w:val="20"/>
                <w:szCs w:val="20"/>
                <w:lang w:val="fr-FR"/>
              </w:rPr>
              <w:t>which</w:t>
            </w:r>
            <w:proofErr w:type="spellEnd"/>
            <w:r w:rsidR="007A04CD"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6</w:t>
            </w:r>
            <w:r w:rsidR="007A04CD" w:rsidRPr="00343467">
              <w:rPr>
                <w:rFonts w:ascii="Calibri" w:hAnsi="Calibri" w:cs="Calibri"/>
                <w:sz w:val="20"/>
                <w:szCs w:val="20"/>
                <w:lang w:val="fr-FR"/>
              </w:rPr>
              <w:t>*.</w:t>
            </w:r>
          </w:p>
        </w:tc>
      </w:tr>
      <w:bookmarkEnd w:id="4"/>
      <w:tr w:rsidR="007A04CD" w:rsidRPr="00343467" w14:paraId="795AFF51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B3AF9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Medication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management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24EF5" w14:textId="3A40CC11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Evaluat</w:t>
            </w:r>
            <w:r>
              <w:rPr>
                <w:rFonts w:ascii="Calibri" w:hAnsi="Calibri" w:cs="Calibri"/>
                <w:sz w:val="20"/>
                <w:szCs w:val="20"/>
              </w:rPr>
              <w:t>e</w:t>
            </w:r>
            <w:r w:rsidRPr="00293271">
              <w:rPr>
                <w:rFonts w:ascii="Calibri" w:hAnsi="Calibri" w:cs="Calibri"/>
                <w:sz w:val="20"/>
                <w:szCs w:val="20"/>
              </w:rPr>
              <w:t xml:space="preserve"> previous experience with medication management at hom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BC115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6</w:t>
            </w:r>
          </w:p>
        </w:tc>
      </w:tr>
      <w:tr w:rsidR="007A04CD" w:rsidRPr="00343467" w14:paraId="4309FC05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CB93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B97B3" w14:textId="0EF89C0A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343467">
              <w:rPr>
                <w:rFonts w:ascii="Calibri" w:hAnsi="Calibri" w:cs="Calibri"/>
                <w:sz w:val="20"/>
                <w:szCs w:val="20"/>
              </w:rPr>
              <w:t xml:space="preserve">Suggest ways </w:t>
            </w:r>
            <w:r w:rsidR="00201E41">
              <w:rPr>
                <w:rFonts w:ascii="Calibri" w:hAnsi="Calibri" w:cs="Calibri"/>
                <w:sz w:val="20"/>
                <w:szCs w:val="20"/>
              </w:rPr>
              <w:t>to manage medication</w:t>
            </w:r>
            <w:r w:rsidRPr="00343467">
              <w:rPr>
                <w:rFonts w:ascii="Calibri" w:hAnsi="Calibri" w:cs="Calibri"/>
                <w:sz w:val="20"/>
                <w:szCs w:val="20"/>
              </w:rPr>
              <w:t xml:space="preserve"> (e.g. bringing back old boxes)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78AEF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4</w:t>
            </w:r>
          </w:p>
        </w:tc>
      </w:tr>
      <w:tr w:rsidR="007A04CD" w:rsidRPr="00343467" w14:paraId="07528CB7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615C5" w14:textId="1EDC0166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Me</w:t>
            </w:r>
            <w:r w:rsidR="003838F2" w:rsidRPr="00343467">
              <w:rPr>
                <w:rFonts w:ascii="Calibri" w:hAnsi="Calibri" w:cs="Calibri"/>
                <w:sz w:val="20"/>
                <w:szCs w:val="20"/>
                <w:lang w:val="fr-FR"/>
              </w:rPr>
              <w:t>dication</w:t>
            </w:r>
            <w:proofErr w:type="spellEnd"/>
            <w:r w:rsidR="003838F2"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3838F2" w:rsidRPr="00343467">
              <w:rPr>
                <w:rFonts w:ascii="Calibri" w:hAnsi="Calibri" w:cs="Calibri"/>
                <w:sz w:val="20"/>
                <w:szCs w:val="20"/>
                <w:lang w:val="fr-FR"/>
              </w:rPr>
              <w:t>adherence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8B6D9" w14:textId="12F09626" w:rsidR="00343467" w:rsidRPr="00343467" w:rsidRDefault="00201E41" w:rsidP="0034346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sess</w:t>
            </w:r>
            <w:r w:rsidR="00343467" w:rsidRPr="00343467">
              <w:rPr>
                <w:rFonts w:ascii="Calibri" w:hAnsi="Calibri" w:cs="Calibri"/>
                <w:sz w:val="20"/>
                <w:szCs w:val="20"/>
              </w:rPr>
              <w:t xml:space="preserve"> the degree of (non)adherence</w:t>
            </w:r>
          </w:p>
          <w:p w14:paraId="774E0B1E" w14:textId="1414C07A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D751D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7</w:t>
            </w:r>
          </w:p>
        </w:tc>
      </w:tr>
      <w:tr w:rsidR="007A04CD" w:rsidRPr="00343467" w14:paraId="20D245AC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CFE48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3D3AB" w14:textId="3DF11CA4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Identify medication adherence difficulties, particularly in the even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13D9" w14:textId="6754553F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9 of </w:t>
            </w: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which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3*</w:t>
            </w:r>
          </w:p>
        </w:tc>
      </w:tr>
      <w:tr w:rsidR="007A04CD" w:rsidRPr="00343467" w14:paraId="3187641F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A928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13CEC" w14:textId="5AA30BD1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Consider the patient's opinion, needs, and available resourc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AF7F6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5</w:t>
            </w:r>
          </w:p>
        </w:tc>
      </w:tr>
      <w:tr w:rsidR="007A04CD" w:rsidRPr="00343467" w14:paraId="0F80A06B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C53D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FC4D1" w14:textId="77777777" w:rsidR="00201E41" w:rsidRDefault="00201E41" w:rsidP="00201E41">
            <w:pPr>
              <w:rPr>
                <w:rFonts w:ascii="Calibri" w:hAnsi="Calibri" w:cs="Calibri"/>
                <w:sz w:val="20"/>
                <w:szCs w:val="20"/>
              </w:rPr>
            </w:pPr>
            <w:r w:rsidRPr="00201E41">
              <w:rPr>
                <w:rFonts w:ascii="Calibri" w:hAnsi="Calibri" w:cs="Calibri"/>
                <w:sz w:val="20"/>
                <w:szCs w:val="20"/>
              </w:rPr>
              <w:t xml:space="preserve">Informe on medication management </w:t>
            </w:r>
          </w:p>
          <w:p w14:paraId="50AFF884" w14:textId="51634837" w:rsidR="007A04CD" w:rsidRPr="00201E41" w:rsidRDefault="00DD1210" w:rsidP="00201E41">
            <w:pPr>
              <w:pStyle w:val="Paragraphedeliste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201E41">
              <w:rPr>
                <w:rFonts w:ascii="Calibri" w:hAnsi="Calibri" w:cs="Calibri"/>
                <w:sz w:val="20"/>
                <w:szCs w:val="20"/>
                <w:lang w:val="fr-FR"/>
              </w:rPr>
              <w:t>Medication</w:t>
            </w:r>
            <w:proofErr w:type="spellEnd"/>
            <w:r w:rsidRPr="00201E41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01E41">
              <w:rPr>
                <w:rFonts w:ascii="Calibri" w:hAnsi="Calibri" w:cs="Calibri"/>
                <w:sz w:val="20"/>
                <w:szCs w:val="20"/>
                <w:lang w:val="fr-FR"/>
              </w:rPr>
              <w:t>pillbox</w:t>
            </w:r>
            <w:proofErr w:type="spellEnd"/>
          </w:p>
          <w:p w14:paraId="09DDB59A" w14:textId="77777777" w:rsidR="007A04CD" w:rsidRPr="00343467" w:rsidRDefault="007A04CD" w:rsidP="007A04CD">
            <w:pPr>
              <w:pStyle w:val="Paragraphedeliste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Treatment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plan</w:t>
            </w:r>
          </w:p>
          <w:p w14:paraId="198C79AA" w14:textId="77777777" w:rsidR="007A04CD" w:rsidRPr="00343467" w:rsidRDefault="007A04CD" w:rsidP="007A04CD">
            <w:pPr>
              <w:pStyle w:val="Paragraphedeliste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lastRenderedPageBreak/>
              <w:t>Therapeutic</w:t>
            </w:r>
            <w:proofErr w:type="spellEnd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alternative </w:t>
            </w:r>
          </w:p>
          <w:p w14:paraId="3D242262" w14:textId="21BCC888" w:rsidR="007A04CD" w:rsidRPr="00343467" w:rsidRDefault="007A04CD" w:rsidP="007A04CD">
            <w:pPr>
              <w:pStyle w:val="Paragraphedeliste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Routine</w:t>
            </w:r>
            <w:r w:rsidR="00201E41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201E41">
              <w:rPr>
                <w:rFonts w:ascii="Calibri" w:hAnsi="Calibri" w:cs="Calibri"/>
                <w:sz w:val="20"/>
                <w:szCs w:val="20"/>
                <w:lang w:val="fr-FR"/>
              </w:rPr>
              <w:t>development</w:t>
            </w:r>
            <w:proofErr w:type="spellEnd"/>
            <w:r w:rsidR="00201E41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7E936" w14:textId="01F4B826" w:rsidR="007A04CD" w:rsidRPr="00343467" w:rsidRDefault="009940A0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lastRenderedPageBreak/>
              <w:t xml:space="preserve">11 </w:t>
            </w:r>
          </w:p>
          <w:p w14:paraId="17CA8DC4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7</w:t>
            </w:r>
          </w:p>
          <w:p w14:paraId="50AD672D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3</w:t>
            </w:r>
          </w:p>
          <w:p w14:paraId="275C146C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lastRenderedPageBreak/>
              <w:t>2</w:t>
            </w:r>
          </w:p>
          <w:p w14:paraId="12883C5E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2</w:t>
            </w:r>
          </w:p>
        </w:tc>
      </w:tr>
      <w:tr w:rsidR="007A04CD" w:rsidRPr="00343467" w14:paraId="42FAFB75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6DA2C" w14:textId="2BC93FE2" w:rsidR="007A04CD" w:rsidRPr="00343467" w:rsidRDefault="003838F2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lastRenderedPageBreak/>
              <w:t>Monitoring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CB7C1" w14:textId="3F0A5533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Check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93271">
              <w:rPr>
                <w:rFonts w:ascii="Calibri" w:hAnsi="Calibri" w:cs="Calibri"/>
                <w:sz w:val="20"/>
                <w:szCs w:val="20"/>
              </w:rPr>
              <w:t>self-monitoring skills (e.g. blood &amp; glucose monitoring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244EC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9</w:t>
            </w:r>
          </w:p>
        </w:tc>
      </w:tr>
      <w:tr w:rsidR="007A04CD" w:rsidRPr="00343467" w14:paraId="450920F0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9CA9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FBB1D" w14:textId="6AF7DF80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 xml:space="preserve">Check warning signs of clinical deterioration are </w:t>
            </w:r>
            <w:r>
              <w:rPr>
                <w:rFonts w:ascii="Calibri" w:hAnsi="Calibri" w:cs="Calibri"/>
                <w:sz w:val="20"/>
                <w:szCs w:val="20"/>
              </w:rPr>
              <w:t>known</w:t>
            </w:r>
            <w:r w:rsidRPr="00293271">
              <w:rPr>
                <w:rFonts w:ascii="Calibri" w:hAnsi="Calibri" w:cs="Calibri"/>
                <w:sz w:val="20"/>
                <w:szCs w:val="20"/>
              </w:rPr>
              <w:t xml:space="preserve"> (e.g. </w:t>
            </w:r>
            <w:proofErr w:type="spellStart"/>
            <w:r w:rsidRPr="00293271">
              <w:rPr>
                <w:rFonts w:ascii="Calibri" w:hAnsi="Calibri" w:cs="Calibri"/>
                <w:sz w:val="20"/>
                <w:szCs w:val="20"/>
              </w:rPr>
              <w:t>hypoglycaemia</w:t>
            </w:r>
            <w:proofErr w:type="spellEnd"/>
            <w:r w:rsidRPr="00293271">
              <w:rPr>
                <w:rFonts w:ascii="Calibri" w:hAnsi="Calibri" w:cs="Calibri"/>
                <w:sz w:val="20"/>
                <w:szCs w:val="20"/>
              </w:rPr>
              <w:t xml:space="preserve"> values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A1874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2</w:t>
            </w:r>
          </w:p>
        </w:tc>
      </w:tr>
      <w:tr w:rsidR="007A04CD" w:rsidRPr="00343467" w14:paraId="27F29138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6857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7A38" w14:textId="77682C27" w:rsidR="007A04CD" w:rsidRPr="00343467" w:rsidRDefault="00201E41" w:rsidP="00C67F92">
            <w:pPr>
              <w:rPr>
                <w:rFonts w:ascii="Calibri" w:hAnsi="Calibri" w:cs="Calibri"/>
                <w:sz w:val="20"/>
                <w:szCs w:val="20"/>
              </w:rPr>
            </w:pPr>
            <w:r w:rsidRPr="00293271">
              <w:rPr>
                <w:rFonts w:ascii="Calibri" w:hAnsi="Calibri" w:cs="Calibri"/>
                <w:sz w:val="20"/>
                <w:szCs w:val="20"/>
              </w:rPr>
              <w:t>Check the understanding of information discussed during the encounter (teach-back method)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97B0E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2</w:t>
            </w:r>
          </w:p>
        </w:tc>
      </w:tr>
      <w:tr w:rsidR="007A04CD" w:rsidRPr="00343467" w14:paraId="301CB236" w14:textId="77777777" w:rsidTr="00C67F92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9CF9D" w14:textId="62A49DF0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proofErr w:type="spellStart"/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Other</w:t>
            </w:r>
            <w:r w:rsidR="003838F2" w:rsidRPr="00343467">
              <w:rPr>
                <w:rFonts w:ascii="Calibri" w:hAnsi="Calibri" w:cs="Calibri"/>
                <w:sz w:val="20"/>
                <w:szCs w:val="20"/>
                <w:lang w:val="fr-FR"/>
              </w:rPr>
              <w:t>s</w:t>
            </w:r>
            <w:proofErr w:type="spellEnd"/>
          </w:p>
          <w:p w14:paraId="365E6B57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  <w:p w14:paraId="5F48B003" w14:textId="77777777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540E7" w14:textId="77777777" w:rsidR="007A04CD" w:rsidRPr="00F05A0E" w:rsidRDefault="007A04CD" w:rsidP="00F05A0E">
            <w:pPr>
              <w:rPr>
                <w:rFonts w:ascii="Calibri" w:hAnsi="Calibri" w:cs="Calibri"/>
                <w:sz w:val="20"/>
                <w:szCs w:val="20"/>
              </w:rPr>
            </w:pPr>
            <w:r w:rsidRPr="00F05A0E">
              <w:rPr>
                <w:rFonts w:ascii="Calibri" w:hAnsi="Calibri" w:cs="Calibri"/>
                <w:sz w:val="20"/>
                <w:szCs w:val="20"/>
              </w:rPr>
              <w:t>Continuity of care with the patient's pharmacy</w:t>
            </w:r>
          </w:p>
          <w:p w14:paraId="272B16E6" w14:textId="4F96FFDA" w:rsidR="00201E41" w:rsidRPr="00F05A0E" w:rsidRDefault="00201E41" w:rsidP="00F05A0E">
            <w:pPr>
              <w:rPr>
                <w:rFonts w:ascii="Calibri" w:hAnsi="Calibri" w:cs="Calibri"/>
                <w:sz w:val="20"/>
                <w:szCs w:val="20"/>
              </w:rPr>
            </w:pPr>
            <w:r w:rsidRPr="00F05A0E">
              <w:rPr>
                <w:rFonts w:ascii="Calibri" w:hAnsi="Calibri" w:cs="Calibri"/>
                <w:sz w:val="20"/>
                <w:szCs w:val="20"/>
              </w:rPr>
              <w:t xml:space="preserve">Liaise with the general practitioner </w:t>
            </w:r>
          </w:p>
          <w:p w14:paraId="7CA6557A" w14:textId="77777777" w:rsidR="007A04CD" w:rsidRPr="00F05A0E" w:rsidRDefault="007A04CD" w:rsidP="00F05A0E">
            <w:pPr>
              <w:rPr>
                <w:rFonts w:ascii="Calibri" w:hAnsi="Calibri" w:cs="Calibri"/>
                <w:sz w:val="20"/>
                <w:szCs w:val="20"/>
              </w:rPr>
            </w:pPr>
            <w:r w:rsidRPr="00F05A0E">
              <w:rPr>
                <w:rFonts w:ascii="Calibri" w:hAnsi="Calibri" w:cs="Calibri"/>
                <w:sz w:val="20"/>
                <w:szCs w:val="20"/>
              </w:rPr>
              <w:t xml:space="preserve">Tolerance and need </w:t>
            </w:r>
            <w:proofErr w:type="gramStart"/>
            <w:r w:rsidRPr="00F05A0E">
              <w:rPr>
                <w:rFonts w:ascii="Calibri" w:hAnsi="Calibri" w:cs="Calibri"/>
                <w:sz w:val="20"/>
                <w:szCs w:val="20"/>
              </w:rPr>
              <w:t>of</w:t>
            </w:r>
            <w:proofErr w:type="gramEnd"/>
            <w:r w:rsidRPr="00F05A0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DD1210" w:rsidRPr="00F05A0E">
              <w:rPr>
                <w:rFonts w:ascii="Calibri" w:hAnsi="Calibri" w:cs="Calibri"/>
                <w:sz w:val="20"/>
                <w:szCs w:val="20"/>
              </w:rPr>
              <w:t>long</w:t>
            </w:r>
            <w:r w:rsidR="00201E41" w:rsidRPr="00F05A0E">
              <w:rPr>
                <w:rFonts w:ascii="Calibri" w:hAnsi="Calibri" w:cs="Calibri"/>
                <w:sz w:val="20"/>
                <w:szCs w:val="20"/>
              </w:rPr>
              <w:t>-</w:t>
            </w:r>
            <w:r w:rsidR="00DD1210" w:rsidRPr="00F05A0E">
              <w:rPr>
                <w:rFonts w:ascii="Calibri" w:hAnsi="Calibri" w:cs="Calibri"/>
                <w:sz w:val="20"/>
                <w:szCs w:val="20"/>
              </w:rPr>
              <w:t>term medication</w:t>
            </w:r>
            <w:r w:rsidRPr="00F05A0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B2305F2" w14:textId="5112E815" w:rsidR="00201E41" w:rsidRPr="00F05A0E" w:rsidRDefault="00D15489" w:rsidP="00F05A0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oyalty </w:t>
            </w:r>
            <w:r w:rsidR="00201E41" w:rsidRPr="00F05A0E">
              <w:rPr>
                <w:rFonts w:ascii="Calibri" w:hAnsi="Calibri" w:cs="Calibri"/>
                <w:sz w:val="20"/>
                <w:szCs w:val="20"/>
              </w:rPr>
              <w:t>car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FBD0" w14:textId="7859EE15" w:rsidR="007A04CD" w:rsidRPr="00343467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4</w:t>
            </w:r>
          </w:p>
          <w:p w14:paraId="14AB5548" w14:textId="0BF369F3" w:rsidR="00201E41" w:rsidRDefault="00201E41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4</w:t>
            </w:r>
          </w:p>
          <w:p w14:paraId="47423583" w14:textId="77777777" w:rsidR="007A04CD" w:rsidRDefault="007A04CD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343467">
              <w:rPr>
                <w:rFonts w:ascii="Calibri" w:hAnsi="Calibri" w:cs="Calibri"/>
                <w:sz w:val="20"/>
                <w:szCs w:val="20"/>
                <w:lang w:val="fr-FR"/>
              </w:rPr>
              <w:t>3</w:t>
            </w:r>
          </w:p>
          <w:p w14:paraId="6D5D51EC" w14:textId="520BAAF8" w:rsidR="00201E41" w:rsidRPr="00343467" w:rsidRDefault="00201E41" w:rsidP="00C67F9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2</w:t>
            </w:r>
          </w:p>
        </w:tc>
      </w:tr>
    </w:tbl>
    <w:p w14:paraId="14C7E587" w14:textId="4B0FE2DF" w:rsidR="00856BE7" w:rsidRPr="00343467" w:rsidRDefault="009940A0">
      <w:pPr>
        <w:rPr>
          <w:rFonts w:ascii="Calibri" w:hAnsi="Calibri" w:cs="Calibri"/>
          <w:sz w:val="20"/>
          <w:szCs w:val="20"/>
        </w:rPr>
      </w:pPr>
      <w:r w:rsidRPr="00343467">
        <w:rPr>
          <w:rFonts w:ascii="Calibri" w:hAnsi="Calibri" w:cs="Calibri"/>
          <w:sz w:val="20"/>
          <w:szCs w:val="20"/>
        </w:rPr>
        <w:t>NA: non</w:t>
      </w:r>
      <w:r w:rsidR="00343467">
        <w:rPr>
          <w:rFonts w:ascii="Calibri" w:hAnsi="Calibri" w:cs="Calibri"/>
          <w:sz w:val="20"/>
          <w:szCs w:val="20"/>
        </w:rPr>
        <w:t>-</w:t>
      </w:r>
      <w:r w:rsidRPr="00343467">
        <w:rPr>
          <w:rFonts w:ascii="Calibri" w:hAnsi="Calibri" w:cs="Calibri"/>
          <w:sz w:val="20"/>
          <w:szCs w:val="20"/>
        </w:rPr>
        <w:t>applicable</w:t>
      </w:r>
    </w:p>
    <w:p w14:paraId="5B998FA3" w14:textId="741AC619" w:rsidR="009940A0" w:rsidRPr="00343467" w:rsidRDefault="009940A0" w:rsidP="009940A0">
      <w:pPr>
        <w:rPr>
          <w:rFonts w:ascii="Calibri" w:hAnsi="Calibri" w:cs="Calibri"/>
          <w:bCs/>
          <w:sz w:val="20"/>
          <w:szCs w:val="20"/>
        </w:rPr>
      </w:pPr>
      <w:r w:rsidRPr="00343467">
        <w:rPr>
          <w:rFonts w:ascii="Calibri" w:hAnsi="Calibri" w:cs="Calibri"/>
          <w:sz w:val="20"/>
          <w:szCs w:val="20"/>
        </w:rPr>
        <w:t>*</w:t>
      </w:r>
      <w:proofErr w:type="gramStart"/>
      <w:r w:rsidRPr="00343467">
        <w:rPr>
          <w:rFonts w:ascii="Calibri" w:hAnsi="Calibri" w:cs="Calibri"/>
          <w:sz w:val="20"/>
          <w:szCs w:val="20"/>
        </w:rPr>
        <w:t>discussed</w:t>
      </w:r>
      <w:proofErr w:type="gramEnd"/>
      <w:r w:rsidRPr="00343467">
        <w:rPr>
          <w:rFonts w:ascii="Calibri" w:hAnsi="Calibri" w:cs="Calibri"/>
          <w:sz w:val="20"/>
          <w:szCs w:val="20"/>
        </w:rPr>
        <w:t xml:space="preserve"> by the patient after the participant says: </w:t>
      </w:r>
      <w:r w:rsidRPr="00343467">
        <w:rPr>
          <w:rFonts w:ascii="Calibri" w:hAnsi="Calibri" w:cs="Calibri"/>
          <w:bCs/>
          <w:sz w:val="20"/>
          <w:szCs w:val="20"/>
        </w:rPr>
        <w:t>"Do you have any questions?"</w:t>
      </w:r>
    </w:p>
    <w:p w14:paraId="123F2C57" w14:textId="698F3A37" w:rsidR="009940A0" w:rsidRDefault="009940A0" w:rsidP="009940A0"/>
    <w:p w14:paraId="5B676540" w14:textId="77777777" w:rsidR="00F05A0E" w:rsidRDefault="00F05A0E" w:rsidP="00F05A0E"/>
    <w:p w14:paraId="3D5A8B68" w14:textId="55A2DC30" w:rsidR="00F05A0E" w:rsidRPr="00F05A0E" w:rsidRDefault="00F05A0E" w:rsidP="00F05A0E">
      <w:pPr>
        <w:tabs>
          <w:tab w:val="left" w:pos="3630"/>
        </w:tabs>
      </w:pPr>
      <w:r>
        <w:tab/>
      </w:r>
      <w:bookmarkEnd w:id="0"/>
    </w:p>
    <w:sectPr w:rsidR="00F05A0E" w:rsidRPr="00F05A0E" w:rsidSect="00777E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9DC09" w14:textId="77777777" w:rsidR="00334049" w:rsidRDefault="00334049" w:rsidP="007A04CD">
      <w:pPr>
        <w:spacing w:after="0" w:line="240" w:lineRule="auto"/>
      </w:pPr>
      <w:r>
        <w:separator/>
      </w:r>
    </w:p>
  </w:endnote>
  <w:endnote w:type="continuationSeparator" w:id="0">
    <w:p w14:paraId="59F3AC59" w14:textId="77777777" w:rsidR="00334049" w:rsidRDefault="00334049" w:rsidP="007A0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187D8" w14:textId="77777777" w:rsidR="00334049" w:rsidRDefault="00334049" w:rsidP="007A04CD">
      <w:pPr>
        <w:spacing w:after="0" w:line="240" w:lineRule="auto"/>
      </w:pPr>
      <w:r>
        <w:separator/>
      </w:r>
    </w:p>
  </w:footnote>
  <w:footnote w:type="continuationSeparator" w:id="0">
    <w:p w14:paraId="20169D07" w14:textId="77777777" w:rsidR="00334049" w:rsidRDefault="00334049" w:rsidP="007A0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17C48"/>
    <w:multiLevelType w:val="hybridMultilevel"/>
    <w:tmpl w:val="5CAA63BE"/>
    <w:lvl w:ilvl="0" w:tplc="D8BC39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8570CE"/>
    <w:multiLevelType w:val="hybridMultilevel"/>
    <w:tmpl w:val="96247226"/>
    <w:lvl w:ilvl="0" w:tplc="2D1CF7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E30DFD"/>
    <w:multiLevelType w:val="hybridMultilevel"/>
    <w:tmpl w:val="6A28E7E6"/>
    <w:lvl w:ilvl="0" w:tplc="460E1D54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9761397">
    <w:abstractNumId w:val="0"/>
  </w:num>
  <w:num w:numId="2" w16cid:durableId="823932758">
    <w:abstractNumId w:val="1"/>
  </w:num>
  <w:num w:numId="3" w16cid:durableId="753205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CD"/>
    <w:rsid w:val="001360ED"/>
    <w:rsid w:val="001515CB"/>
    <w:rsid w:val="00201E41"/>
    <w:rsid w:val="002C0E5F"/>
    <w:rsid w:val="00334049"/>
    <w:rsid w:val="00343467"/>
    <w:rsid w:val="003838F2"/>
    <w:rsid w:val="003A1547"/>
    <w:rsid w:val="00406DA4"/>
    <w:rsid w:val="00477786"/>
    <w:rsid w:val="00497B87"/>
    <w:rsid w:val="004D2FB3"/>
    <w:rsid w:val="00585216"/>
    <w:rsid w:val="00591A97"/>
    <w:rsid w:val="005C1285"/>
    <w:rsid w:val="005E2A68"/>
    <w:rsid w:val="005F716A"/>
    <w:rsid w:val="00614C7C"/>
    <w:rsid w:val="00667188"/>
    <w:rsid w:val="006C4C46"/>
    <w:rsid w:val="006F310F"/>
    <w:rsid w:val="006F7C8E"/>
    <w:rsid w:val="00750F2F"/>
    <w:rsid w:val="0077424C"/>
    <w:rsid w:val="00777E28"/>
    <w:rsid w:val="007A04CD"/>
    <w:rsid w:val="00856BE7"/>
    <w:rsid w:val="008607A4"/>
    <w:rsid w:val="00873381"/>
    <w:rsid w:val="009940A0"/>
    <w:rsid w:val="009C0DAC"/>
    <w:rsid w:val="009F2290"/>
    <w:rsid w:val="00A35028"/>
    <w:rsid w:val="00AC6957"/>
    <w:rsid w:val="00AD2102"/>
    <w:rsid w:val="00AF4B0A"/>
    <w:rsid w:val="00BB2F24"/>
    <w:rsid w:val="00BE0A5B"/>
    <w:rsid w:val="00C416C5"/>
    <w:rsid w:val="00C672F9"/>
    <w:rsid w:val="00C934C6"/>
    <w:rsid w:val="00CD5E15"/>
    <w:rsid w:val="00D15489"/>
    <w:rsid w:val="00D7127A"/>
    <w:rsid w:val="00DA7666"/>
    <w:rsid w:val="00DD1210"/>
    <w:rsid w:val="00E42372"/>
    <w:rsid w:val="00E85AF1"/>
    <w:rsid w:val="00E8635C"/>
    <w:rsid w:val="00EC4E2E"/>
    <w:rsid w:val="00F05A0E"/>
    <w:rsid w:val="00FA4426"/>
    <w:rsid w:val="00FF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749A5B"/>
  <w15:chartTrackingRefBased/>
  <w15:docId w15:val="{2F4F7CDA-D6E2-4A04-B89C-29410725B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4CD"/>
  </w:style>
  <w:style w:type="paragraph" w:styleId="Titre1">
    <w:name w:val="heading 1"/>
    <w:basedOn w:val="Normal"/>
    <w:next w:val="Normal"/>
    <w:link w:val="Titre1Car"/>
    <w:uiPriority w:val="9"/>
    <w:qFormat/>
    <w:rsid w:val="007A04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A04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A04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A04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A04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A04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A04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A04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A04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A0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A0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A04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A04C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A04C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A04C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A04C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A04C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A04C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A04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A0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A04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A04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A04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A04C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A04C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A04C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A0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A04C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A04C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A0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A04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04CD"/>
  </w:style>
  <w:style w:type="paragraph" w:styleId="Pieddepage">
    <w:name w:val="footer"/>
    <w:basedOn w:val="Normal"/>
    <w:link w:val="PieddepageCar"/>
    <w:uiPriority w:val="99"/>
    <w:unhideWhenUsed/>
    <w:rsid w:val="007A04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04CD"/>
  </w:style>
  <w:style w:type="paragraph" w:styleId="Rvision">
    <w:name w:val="Revision"/>
    <w:hidden/>
    <w:uiPriority w:val="99"/>
    <w:semiHidden/>
    <w:rsid w:val="00D154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391</Characters>
  <Application>Microsoft Office Word</Application>
  <DocSecurity>0</DocSecurity>
  <Lines>170</Lines>
  <Paragraphs>1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07-07T10:00:00Z</dcterms:created>
  <dcterms:modified xsi:type="dcterms:W3CDTF">2025-07-0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055053-1fb9-447e-b262-63a7861a8bfe</vt:lpwstr>
  </property>
</Properties>
</file>